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3"/>
        <w:spacing w:before="280" w:line="360" w:lineRule="auto"/>
        <w:ind w:left="1" w:hanging="3"/>
        <w:jc w:val="left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3ygebqi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ultimedia Appendix 8: Single transferable vote system methodology.</w:t>
      </w:r>
    </w:p>
    <w:p w:rsidR="00000000" w:rsidDel="00000000" w:rsidP="00000000" w:rsidRDefault="00000000" w:rsidRPr="00000000" w14:paraId="00000002">
      <w:pPr>
        <w:widowControl w:val="0"/>
        <w:spacing w:after="120" w:line="360" w:lineRule="auto"/>
        <w:ind w:hanging="2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In the first round of voting, all first-choice votes are counted to determine the highest ranked educational gap for the participants; in the second round, all second-choice votes are counted to determine the second highest ranked educational gap. Any first-choice votes not from the winning option in the first round are also counted in the second round. Rounds of voting continue until all options have been placed in order.</w:t>
      </w:r>
      <w:r w:rsidDel="00000000" w:rsidR="00000000" w:rsidRPr="00000000">
        <w:rPr>
          <w:rtl w:val="0"/>
        </w:rPr>
      </w:r>
    </w:p>
    <w:sectPr>
      <w:headerReference r:id="rId7" w:type="default"/>
      <w:headerReference r:id="rId8" w:type="first"/>
      <w:headerReference r:id="rId9" w:type="even"/>
      <w:footerReference r:id="rId10" w:type="default"/>
      <w:footerReference r:id="rId11" w:type="first"/>
      <w:footerReference r:id="rId12" w:type="even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7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spacing w:after="120" w:lineRule="auto"/>
      <w:ind w:hanging="2"/>
      <w:jc w:val="center"/>
      <w:rPr>
        <w:rFonts w:ascii="Times New Roman" w:cs="Times New Roman" w:eastAsia="Times New Roman" w:hAnsi="Times New Roman"/>
        <w:color w:val="000000"/>
        <w:sz w:val="22"/>
        <w:szCs w:val="22"/>
      </w:rPr>
    </w:pPr>
    <w:r w:rsidDel="00000000" w:rsidR="00000000" w:rsidRPr="00000000">
      <w:rPr>
        <w:rFonts w:ascii="Times New Roman" w:cs="Times New Roman" w:eastAsia="Times New Roman" w:hAnsi="Times New Roman"/>
        <w:color w:val="000000"/>
        <w:sz w:val="22"/>
        <w:szCs w:val="22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08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9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A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3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4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line="360" w:lineRule="auto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05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6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line="480" w:lineRule="auto"/>
    </w:pPr>
    <w:rPr>
      <w:b w:val="1"/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line="480" w:lineRule="auto"/>
      <w:jc w:val="both"/>
    </w:pPr>
    <w:rPr>
      <w:b w:val="1"/>
      <w:sz w:val="22"/>
      <w:szCs w:val="22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line="480" w:lineRule="auto"/>
      <w:ind w:hanging="2"/>
      <w:jc w:val="both"/>
    </w:pPr>
    <w:rPr>
      <w:i w:val="1"/>
      <w:sz w:val="22"/>
      <w:szCs w:val="22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line="480" w:lineRule="auto"/>
    </w:pPr>
    <w:rPr>
      <w:b w:val="1"/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line="480" w:lineRule="auto"/>
      <w:jc w:val="both"/>
    </w:pPr>
    <w:rPr>
      <w:b w:val="1"/>
      <w:sz w:val="22"/>
      <w:szCs w:val="22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line="480" w:lineRule="auto"/>
      <w:ind w:hanging="2"/>
      <w:jc w:val="both"/>
    </w:pPr>
    <w:rPr>
      <w:i w:val="1"/>
      <w:sz w:val="22"/>
      <w:szCs w:val="22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3.xml"/><Relationship Id="rId10" Type="http://schemas.openxmlformats.org/officeDocument/2006/relationships/footer" Target="footer1.xml"/><Relationship Id="rId12" Type="http://schemas.openxmlformats.org/officeDocument/2006/relationships/footer" Target="footer2.xml"/><Relationship Id="rId9" Type="http://schemas.openxmlformats.org/officeDocument/2006/relationships/header" Target="header3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2.xml"/><Relationship Id="rId8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FIKPEfXkVQ7f81zTvOPmWwfzNUw==">CgMxLjAyCWguM3lnZWJxaTgAaiMKFHN1Z2dlc3QuNmt6emo4MXVuY2oyEgtTb2xhIE5ldW5pZWojChRzdWdnZXN0LmoxdHJ2dDN2YnYxbxILU29sYSBOZXVuaWVqIwoUc3VnZ2VzdC5oZ2Y1YnBjcTNrZDUSC1NvbGEgTmV1bmllaiIKE3N1Z2dlc3QuZHQwaXliMGdyZmUSC1NvbGEgTmV1bmllaiMKFHN1Z2dlc3Quc3prbTh1aWc0OXVjEgtTb2xhIE5ldW5pZWojChRzdWdnZXN0Lmdrem4wZnhqbmk0dBILU29sYSBOZXVuaWVqIwoUc3VnZ2VzdC5kcnUyOHdvOWVhdjASC1NvbGEgTmV1bmllaiMKFHN1Z2dlc3QudG4xMzhkb3dsanJ2EgtTb2xhIE5ldW5pZWojChRzdWdnZXN0LmdrNDdlb2YxN3d4NhILU29sYSBOZXVuaWVqIwoUc3VnZ2VzdC5tbHpmY3QyejFvMWESC1NvbGEgTmV1bmllaiIKE3N1Z2dlc3Quc2tyMmZwbWlzb2kSC1NvbGEgTmV1bmllaiMKFHN1Z2dlc3QuYmFzcWtmN3UybWc3EgtTb2xhIE5ldW5pZWojChRzdWdnZXN0LmhnZWZxbzRkNGN0ORILU29sYSBOZXVuaWVqIwoUc3VnZ2VzdC5wYWpuc3pnZ2ozdHcSC1NvbGEgTmV1bmllaiMKFHN1Z2dlc3QuaWMwMTB3dTAwZTAzEgtTb2xhIE5ldW5pZXIhMTYzTzBEa2drS3lYS2NnTENvVkRlUkNXaHVrR1Z5MlJ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